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27AE" w:rsidRDefault="00D11C8D">
      <w:r w:rsidRPr="00D11C8D">
        <w:rPr>
          <w:noProof/>
          <w:lang w:eastAsia="it-IT"/>
        </w:rPr>
        <w:drawing>
          <wp:inline distT="0" distB="0" distL="0" distR="0">
            <wp:extent cx="5943600" cy="8820150"/>
            <wp:effectExtent l="0" t="0" r="0" b="0"/>
            <wp:docPr id="1" name="Immagine 1" descr="C:\Users\Roberta\Documents\Progetti\RarePlatNET\Melone_EtAl\Journal_of_Translational_Medicine\Melone et al_Figure S1_5apr2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oberta\Documents\Progetti\RarePlatNET\Melone_EtAl\Journal_of_Translational_Medicine\Melone et al_Figure S1_5apr2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882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1C8D" w:rsidRPr="00AD5CFA" w:rsidRDefault="00EA2D64" w:rsidP="00D11C8D">
      <w:pPr>
        <w:jc w:val="both"/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. S1</w:t>
      </w:r>
      <w:r w:rsidR="00D11C8D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="00D11C8D" w:rsidRPr="00960BE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11C8D" w:rsidRPr="00960BE4">
        <w:rPr>
          <w:rFonts w:ascii="Times New Roman" w:hAnsi="Times New Roman" w:cs="Times New Roman"/>
          <w:sz w:val="24"/>
          <w:szCs w:val="24"/>
          <w:lang w:val="en-US"/>
        </w:rPr>
        <w:t>Muta</w:t>
      </w:r>
      <w:r w:rsidR="00D11C8D">
        <w:rPr>
          <w:rFonts w:ascii="Times New Roman" w:hAnsi="Times New Roman" w:cs="Times New Roman"/>
          <w:sz w:val="24"/>
          <w:szCs w:val="24"/>
          <w:lang w:val="en-US"/>
        </w:rPr>
        <w:t>tional profile of different NEN</w:t>
      </w:r>
      <w:r w:rsidR="00D11C8D" w:rsidRPr="00960BE4">
        <w:rPr>
          <w:rFonts w:ascii="Times New Roman" w:hAnsi="Times New Roman" w:cs="Times New Roman"/>
          <w:sz w:val="24"/>
          <w:szCs w:val="24"/>
          <w:lang w:val="en-US"/>
        </w:rPr>
        <w:t xml:space="preserve"> classes.</w:t>
      </w:r>
      <w:r w:rsidR="00D11C8D" w:rsidRPr="00960BE4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US"/>
        </w:rPr>
        <w:t xml:space="preserve"> (A) </w:t>
      </w:r>
      <w:proofErr w:type="spellStart"/>
      <w:r w:rsidR="00D11C8D" w:rsidRPr="00960BE4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US"/>
        </w:rPr>
        <w:t>Oncoplot</w:t>
      </w:r>
      <w:proofErr w:type="spellEnd"/>
      <w:r w:rsidR="00D11C8D" w:rsidRPr="00960BE4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US"/>
        </w:rPr>
        <w:t xml:space="preserve"> representation of the TOP 20 mutated genes in MTC samples. The gray bar in the bottom figure highlights the presence of familiar syndrome MEN2. (B) </w:t>
      </w:r>
      <w:proofErr w:type="spellStart"/>
      <w:r w:rsidR="00D11C8D" w:rsidRPr="00960BE4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US"/>
        </w:rPr>
        <w:t>Oncoplot</w:t>
      </w:r>
      <w:proofErr w:type="spellEnd"/>
      <w:r w:rsidR="00D11C8D" w:rsidRPr="00960BE4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US"/>
        </w:rPr>
        <w:t xml:space="preserve"> representation of the TOP 20 mutated genes in GEP-NETs (G1 and G2 NENs). Gray bars at the bottom indicate, the presence of familiar syndrome MEN1 (upper) and metastatic tissues (lower). (C) </w:t>
      </w:r>
      <w:proofErr w:type="spellStart"/>
      <w:r w:rsidR="00D11C8D" w:rsidRPr="00960BE4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US"/>
        </w:rPr>
        <w:t>Oncoplot</w:t>
      </w:r>
      <w:proofErr w:type="spellEnd"/>
      <w:r w:rsidR="00D11C8D" w:rsidRPr="00960BE4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US"/>
        </w:rPr>
        <w:t xml:space="preserve"> representation of the TOP 20 mutated genes in GEP-NEC. The bottom bar indicates metastases.</w:t>
      </w:r>
      <w:r w:rsidR="00D11C8D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US"/>
        </w:rPr>
        <w:t xml:space="preserve"> In each graph each column represent a sample with its numeric code while each raw represent a gene. Box colors refer to mutation type.</w:t>
      </w:r>
    </w:p>
    <w:p w:rsidR="00D11C8D" w:rsidRDefault="00D11C8D">
      <w:bookmarkStart w:id="0" w:name="_GoBack"/>
      <w:bookmarkEnd w:id="0"/>
    </w:p>
    <w:sectPr w:rsidR="00D11C8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C8D"/>
    <w:rsid w:val="005C5573"/>
    <w:rsid w:val="00D11C8D"/>
    <w:rsid w:val="00EA2D64"/>
    <w:rsid w:val="00FE0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C8BA6F"/>
  <w15:chartTrackingRefBased/>
  <w15:docId w15:val="{184971A8-D435-4043-8DAF-8412E1E44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TARALLO</dc:creator>
  <cp:keywords/>
  <dc:description/>
  <cp:lastModifiedBy>Roberta TARALLO</cp:lastModifiedBy>
  <cp:revision>2</cp:revision>
  <dcterms:created xsi:type="dcterms:W3CDTF">2022-05-12T10:54:00Z</dcterms:created>
  <dcterms:modified xsi:type="dcterms:W3CDTF">2022-05-12T10:56:00Z</dcterms:modified>
</cp:coreProperties>
</file>